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7551" w:rsidRPr="00110AAB" w:rsidRDefault="00D97551" w:rsidP="00D97551">
      <w:pPr>
        <w:spacing w:line="480" w:lineRule="auto"/>
      </w:pPr>
      <w:r w:rsidRPr="00D97551">
        <w:rPr>
          <w:b/>
        </w:rPr>
        <w:t xml:space="preserve">Table </w:t>
      </w:r>
      <w:r w:rsidR="00CF6DEF">
        <w:rPr>
          <w:rFonts w:hint="eastAsia"/>
          <w:b/>
        </w:rPr>
        <w:t>S</w:t>
      </w:r>
      <w:r w:rsidRPr="00D97551">
        <w:rPr>
          <w:b/>
        </w:rPr>
        <w:t>2</w:t>
      </w:r>
      <w:r w:rsidRPr="00CF6DEF">
        <w:rPr>
          <w:b/>
        </w:rPr>
        <w:t>.</w:t>
      </w:r>
      <w:r w:rsidRPr="004B7532">
        <w:t xml:space="preserve"> </w:t>
      </w:r>
      <w:proofErr w:type="gramStart"/>
      <w:r w:rsidRPr="00CF6DEF">
        <w:rPr>
          <w:b/>
        </w:rPr>
        <w:t>Summary of the unique association rules.</w:t>
      </w:r>
      <w:proofErr w:type="gramEnd"/>
    </w:p>
    <w:tbl>
      <w:tblPr>
        <w:tblW w:w="8364" w:type="dxa"/>
        <w:tblInd w:w="28" w:type="dxa"/>
        <w:tblCellMar>
          <w:left w:w="28" w:type="dxa"/>
          <w:right w:w="28" w:type="dxa"/>
        </w:tblCellMar>
        <w:tblLook w:val="0000"/>
      </w:tblPr>
      <w:tblGrid>
        <w:gridCol w:w="2127"/>
        <w:gridCol w:w="1417"/>
        <w:gridCol w:w="4820"/>
      </w:tblGrid>
      <w:tr w:rsidR="00D97551" w:rsidRPr="004B7532" w:rsidTr="005824C1">
        <w:trPr>
          <w:trHeight w:val="157"/>
        </w:trPr>
        <w:tc>
          <w:tcPr>
            <w:tcW w:w="212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97551" w:rsidRPr="004B7532" w:rsidRDefault="00D97551" w:rsidP="00D97551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7551" w:rsidRPr="004B7532" w:rsidRDefault="00D97551" w:rsidP="00D97551">
            <w:pPr>
              <w:widowControl/>
              <w:spacing w:line="48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N</w:t>
            </w:r>
            <w:r w:rsidRPr="004B7532">
              <w:rPr>
                <w:kern w:val="0"/>
              </w:rPr>
              <w:t>ucleotide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97551" w:rsidRPr="004B7532" w:rsidRDefault="00D97551" w:rsidP="00D97551">
            <w:pPr>
              <w:widowControl/>
              <w:spacing w:line="480" w:lineRule="auto"/>
              <w:rPr>
                <w:kern w:val="0"/>
              </w:rPr>
            </w:pPr>
            <w:r>
              <w:rPr>
                <w:rFonts w:hint="eastAsia"/>
                <w:kern w:val="0"/>
              </w:rPr>
              <w:t>A</w:t>
            </w:r>
            <w:r w:rsidRPr="004B7532">
              <w:rPr>
                <w:kern w:val="0"/>
              </w:rPr>
              <w:t>mino acid residue</w:t>
            </w:r>
          </w:p>
        </w:tc>
      </w:tr>
      <w:tr w:rsidR="00D97551" w:rsidRPr="004B7532" w:rsidTr="005824C1">
        <w:trPr>
          <w:trHeight w:val="411"/>
        </w:trPr>
        <w:tc>
          <w:tcPr>
            <w:tcW w:w="2127" w:type="dxa"/>
            <w:vMerge w:val="restart"/>
            <w:shd w:val="clear" w:color="auto" w:fill="auto"/>
            <w:noWrap/>
          </w:tcPr>
          <w:p w:rsidR="00D97551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All genotypes</w:t>
            </w:r>
          </w:p>
          <w:p w:rsidR="00E15A6A" w:rsidRPr="004B7532" w:rsidRDefault="00E15A6A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>
              <w:rPr>
                <w:kern w:val="0"/>
              </w:rPr>
              <w:t>(no. of rule</w:t>
            </w:r>
            <w:r w:rsidR="00855958"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 xml:space="preserve"> = 1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04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D97551" w:rsidRPr="004B7532" w:rsidRDefault="00D97551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3-71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3-175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3-621</w:t>
            </w:r>
          </w:p>
        </w:tc>
      </w:tr>
      <w:tr w:rsidR="00D97551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  <w:vAlign w:val="center"/>
          </w:tcPr>
          <w:p w:rsidR="00D97551" w:rsidRPr="004B7532" w:rsidRDefault="00D97551" w:rsidP="00D97551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43</w:t>
            </w:r>
          </w:p>
        </w:tc>
        <w:tc>
          <w:tcPr>
            <w:tcW w:w="4820" w:type="dxa"/>
            <w:shd w:val="clear" w:color="auto" w:fill="auto"/>
            <w:noWrap/>
          </w:tcPr>
          <w:p w:rsidR="00D97551" w:rsidRPr="004B7532" w:rsidRDefault="00D97551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4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41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76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110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211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212</w:t>
            </w:r>
            <w:r>
              <w:rPr>
                <w:rFonts w:hint="eastAsia"/>
                <w:kern w:val="0"/>
              </w:rPr>
              <w:t xml:space="preserve"> </w:t>
            </w:r>
          </w:p>
        </w:tc>
      </w:tr>
      <w:tr w:rsidR="00D97551" w:rsidRPr="004B7532" w:rsidTr="005824C1">
        <w:trPr>
          <w:trHeight w:val="81"/>
        </w:trPr>
        <w:tc>
          <w:tcPr>
            <w:tcW w:w="2127" w:type="dxa"/>
            <w:shd w:val="clear" w:color="auto" w:fill="auto"/>
            <w:noWrap/>
            <w:vAlign w:val="center"/>
          </w:tcPr>
          <w:p w:rsidR="00D97551" w:rsidRPr="004B7532" w:rsidRDefault="00D97551" w:rsidP="00D97551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97551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43</w:t>
            </w:r>
          </w:p>
        </w:tc>
        <w:tc>
          <w:tcPr>
            <w:tcW w:w="4820" w:type="dxa"/>
            <w:shd w:val="clear" w:color="auto" w:fill="auto"/>
            <w:noWrap/>
          </w:tcPr>
          <w:p w:rsidR="00D97551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3-71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3-175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3-621</w:t>
            </w:r>
          </w:p>
        </w:tc>
      </w:tr>
      <w:tr w:rsidR="00D50E99" w:rsidRPr="004B7532" w:rsidTr="005824C1">
        <w:trPr>
          <w:trHeight w:val="81"/>
        </w:trPr>
        <w:tc>
          <w:tcPr>
            <w:tcW w:w="2127" w:type="dxa"/>
            <w:shd w:val="clear" w:color="auto" w:fill="auto"/>
            <w:noWrap/>
            <w:vAlign w:val="center"/>
          </w:tcPr>
          <w:p w:rsidR="00D50E99" w:rsidRPr="004B7532" w:rsidRDefault="00D50E99" w:rsidP="00D97551">
            <w:pPr>
              <w:widowControl/>
              <w:spacing w:line="480" w:lineRule="auto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50E99" w:rsidRPr="004B7532" w:rsidRDefault="00D50E9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4820" w:type="dxa"/>
            <w:shd w:val="clear" w:color="auto" w:fill="auto"/>
            <w:noWrap/>
          </w:tcPr>
          <w:p w:rsidR="00D50E99" w:rsidRPr="004B7532" w:rsidRDefault="00D50E9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</w:tr>
      <w:tr w:rsidR="00D97551" w:rsidRPr="004B7532" w:rsidTr="005824C1">
        <w:trPr>
          <w:trHeight w:val="411"/>
        </w:trPr>
        <w:tc>
          <w:tcPr>
            <w:tcW w:w="2127" w:type="dxa"/>
            <w:vMerge w:val="restart"/>
            <w:shd w:val="clear" w:color="auto" w:fill="auto"/>
            <w:noWrap/>
          </w:tcPr>
          <w:p w:rsidR="00D97551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Genotype 1a</w:t>
            </w:r>
          </w:p>
          <w:p w:rsidR="00DE57D5" w:rsidRPr="004B7532" w:rsidRDefault="00DE57D5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>
              <w:rPr>
                <w:kern w:val="0"/>
              </w:rPr>
              <w:t>(no. of rule</w:t>
            </w:r>
            <w:r w:rsidR="00855958"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 xml:space="preserve"> = 1</w:t>
            </w:r>
            <w:r>
              <w:rPr>
                <w:rFonts w:hint="eastAsia"/>
                <w:kern w:val="0"/>
              </w:rPr>
              <w:t>1</w:t>
            </w:r>
            <w:r>
              <w:rPr>
                <w:kern w:val="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04</w:t>
            </w:r>
          </w:p>
        </w:tc>
        <w:tc>
          <w:tcPr>
            <w:tcW w:w="4820" w:type="dxa"/>
            <w:shd w:val="clear" w:color="auto" w:fill="auto"/>
            <w:noWrap/>
          </w:tcPr>
          <w:p w:rsidR="00D97551" w:rsidRPr="004B7532" w:rsidRDefault="00D97551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130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5B-444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5B-544</w:t>
            </w:r>
          </w:p>
        </w:tc>
      </w:tr>
      <w:tr w:rsidR="00D97551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32</w:t>
            </w:r>
          </w:p>
        </w:tc>
        <w:tc>
          <w:tcPr>
            <w:tcW w:w="4820" w:type="dxa"/>
            <w:shd w:val="clear" w:color="auto" w:fill="auto"/>
            <w:noWrap/>
          </w:tcPr>
          <w:p w:rsidR="00D97551" w:rsidRPr="004B7532" w:rsidRDefault="00D97551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69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199</w:t>
            </w:r>
            <w:r>
              <w:rPr>
                <w:rFonts w:hint="eastAsia"/>
                <w:kern w:val="0"/>
              </w:rPr>
              <w:t xml:space="preserve"> </w:t>
            </w:r>
          </w:p>
        </w:tc>
      </w:tr>
      <w:tr w:rsidR="00D97551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D97551" w:rsidRPr="004B7532" w:rsidRDefault="00D97551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97551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32</w:t>
            </w:r>
          </w:p>
        </w:tc>
        <w:tc>
          <w:tcPr>
            <w:tcW w:w="4820" w:type="dxa"/>
            <w:shd w:val="clear" w:color="auto" w:fill="auto"/>
            <w:noWrap/>
          </w:tcPr>
          <w:p w:rsidR="00D97551" w:rsidRPr="004B7532" w:rsidRDefault="00881309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117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5B-444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88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881309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69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199</w:t>
            </w:r>
          </w:p>
        </w:tc>
      </w:tr>
      <w:tr w:rsidR="00881309" w:rsidRPr="004B7532" w:rsidTr="005824C1">
        <w:trPr>
          <w:trHeight w:val="52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17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881309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69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2-199</w:t>
            </w:r>
          </w:p>
        </w:tc>
      </w:tr>
      <w:tr w:rsidR="00881309" w:rsidRPr="004B7532" w:rsidTr="005824C1">
        <w:trPr>
          <w:trHeight w:val="52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Genotype 1b</w:t>
            </w: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6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3-383</w:t>
            </w:r>
            <w:r>
              <w:rPr>
                <w:rFonts w:hint="eastAsia"/>
                <w:kern w:val="0"/>
              </w:rPr>
              <w:t xml:space="preserve">, </w:t>
            </w:r>
            <w:r w:rsidRPr="004B7532">
              <w:rPr>
                <w:kern w:val="0"/>
              </w:rPr>
              <w:t>NS3-418</w:t>
            </w:r>
          </w:p>
        </w:tc>
      </w:tr>
      <w:tr w:rsidR="00881309" w:rsidRPr="004B7532" w:rsidTr="005824C1">
        <w:trPr>
          <w:trHeight w:val="40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DE57D5" w:rsidP="00DE57D5">
            <w:pPr>
              <w:widowControl/>
              <w:spacing w:line="480" w:lineRule="auto"/>
              <w:jc w:val="both"/>
              <w:rPr>
                <w:kern w:val="0"/>
              </w:rPr>
            </w:pPr>
            <w:r>
              <w:rPr>
                <w:kern w:val="0"/>
              </w:rPr>
              <w:t>(no. of rule</w:t>
            </w:r>
            <w:r w:rsidR="00855958"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 xml:space="preserve"> = </w:t>
            </w:r>
            <w:r>
              <w:rPr>
                <w:rFonts w:hint="eastAsia"/>
                <w:kern w:val="0"/>
              </w:rPr>
              <w:t>2</w:t>
            </w:r>
            <w:r>
              <w:rPr>
                <w:kern w:val="0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</w:tr>
      <w:tr w:rsidR="00DE57D5" w:rsidRPr="004B7532" w:rsidTr="005824C1">
        <w:trPr>
          <w:trHeight w:val="40"/>
        </w:trPr>
        <w:tc>
          <w:tcPr>
            <w:tcW w:w="2127" w:type="dxa"/>
            <w:shd w:val="clear" w:color="auto" w:fill="auto"/>
            <w:noWrap/>
          </w:tcPr>
          <w:p w:rsidR="00DE57D5" w:rsidRDefault="00DE57D5" w:rsidP="00DE57D5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DE57D5" w:rsidRPr="004B7532" w:rsidRDefault="00DE57D5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4820" w:type="dxa"/>
            <w:shd w:val="clear" w:color="auto" w:fill="auto"/>
            <w:noWrap/>
          </w:tcPr>
          <w:p w:rsidR="00DE57D5" w:rsidRPr="004B7532" w:rsidRDefault="00DE57D5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 w:val="restart"/>
            <w:shd w:val="clear" w:color="auto" w:fill="auto"/>
            <w:noWrap/>
          </w:tcPr>
          <w:p w:rsidR="00881309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Genotype 2a</w:t>
            </w:r>
          </w:p>
          <w:p w:rsidR="00DE57D5" w:rsidRDefault="00DE57D5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>
              <w:rPr>
                <w:kern w:val="0"/>
              </w:rPr>
              <w:t>(no. of rule</w:t>
            </w:r>
            <w:r w:rsidR="00855958"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 xml:space="preserve"> = </w:t>
            </w:r>
            <w:r>
              <w:rPr>
                <w:rFonts w:hint="eastAsia"/>
                <w:kern w:val="0"/>
              </w:rPr>
              <w:t>8</w:t>
            </w:r>
            <w:r>
              <w:rPr>
                <w:kern w:val="0"/>
              </w:rPr>
              <w:t>)</w:t>
            </w:r>
          </w:p>
          <w:p w:rsidR="00DE57D5" w:rsidRPr="004B7532" w:rsidRDefault="00DE57D5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33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487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34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156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46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52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51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2</w:t>
            </w:r>
            <w:r>
              <w:rPr>
                <w:rFonts w:hint="eastAsia"/>
                <w:kern w:val="0"/>
              </w:rPr>
              <w:t xml:space="preserve"> 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51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487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53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5B-487</w:t>
            </w:r>
          </w:p>
        </w:tc>
      </w:tr>
      <w:tr w:rsidR="00881309" w:rsidRPr="004B7532" w:rsidTr="005824C1">
        <w:trPr>
          <w:trHeight w:val="411"/>
        </w:trPr>
        <w:tc>
          <w:tcPr>
            <w:tcW w:w="2127" w:type="dxa"/>
            <w:vMerge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58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2</w:t>
            </w:r>
          </w:p>
        </w:tc>
      </w:tr>
      <w:tr w:rsidR="00881309" w:rsidRPr="004B7532" w:rsidTr="005824C1">
        <w:trPr>
          <w:trHeight w:val="40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3'UTR</w:t>
            </w:r>
            <w:r w:rsidRPr="00D97551">
              <w:rPr>
                <w:kern w:val="0"/>
                <w:vertAlign w:val="subscript"/>
              </w:rPr>
              <w:t>165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881309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NS2-12</w:t>
            </w:r>
          </w:p>
        </w:tc>
      </w:tr>
      <w:tr w:rsidR="00881309" w:rsidRPr="004B7532" w:rsidTr="005824C1">
        <w:trPr>
          <w:trHeight w:val="40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  <w:tc>
          <w:tcPr>
            <w:tcW w:w="4820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</w:p>
        </w:tc>
      </w:tr>
      <w:tr w:rsidR="00881309" w:rsidRPr="00D97551" w:rsidTr="005824C1">
        <w:trPr>
          <w:trHeight w:val="411"/>
        </w:trPr>
        <w:tc>
          <w:tcPr>
            <w:tcW w:w="212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Genotype 2b</w:t>
            </w:r>
          </w:p>
        </w:tc>
        <w:tc>
          <w:tcPr>
            <w:tcW w:w="1417" w:type="dxa"/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03</w:t>
            </w:r>
          </w:p>
        </w:tc>
        <w:tc>
          <w:tcPr>
            <w:tcW w:w="4820" w:type="dxa"/>
            <w:shd w:val="clear" w:color="auto" w:fill="auto"/>
            <w:noWrap/>
          </w:tcPr>
          <w:p w:rsidR="00881309" w:rsidRPr="00D97551" w:rsidRDefault="00881309" w:rsidP="00D97551">
            <w:pPr>
              <w:spacing w:line="480" w:lineRule="auto"/>
              <w:jc w:val="both"/>
              <w:rPr>
                <w:kern w:val="0"/>
              </w:rPr>
            </w:pPr>
            <w:r w:rsidRPr="00D97551">
              <w:rPr>
                <w:kern w:val="0"/>
              </w:rPr>
              <w:t>NS3-274</w:t>
            </w:r>
            <w:r w:rsidRPr="00D97551">
              <w:rPr>
                <w:rFonts w:hint="eastAsia"/>
                <w:kern w:val="0"/>
              </w:rPr>
              <w:t xml:space="preserve">, </w:t>
            </w:r>
            <w:r w:rsidRPr="00D97551">
              <w:rPr>
                <w:kern w:val="0"/>
              </w:rPr>
              <w:t>NS3-358</w:t>
            </w:r>
            <w:r w:rsidRPr="00D97551">
              <w:rPr>
                <w:rFonts w:hint="eastAsia"/>
                <w:kern w:val="0"/>
              </w:rPr>
              <w:t xml:space="preserve">, </w:t>
            </w:r>
            <w:r w:rsidRPr="00D97551">
              <w:rPr>
                <w:kern w:val="0"/>
              </w:rPr>
              <w:t>NS3-384</w:t>
            </w:r>
            <w:r w:rsidRPr="00D97551">
              <w:rPr>
                <w:rFonts w:hint="eastAsia"/>
                <w:kern w:val="0"/>
              </w:rPr>
              <w:t xml:space="preserve">, </w:t>
            </w:r>
            <w:r w:rsidRPr="00D97551">
              <w:rPr>
                <w:kern w:val="0"/>
              </w:rPr>
              <w:t>NS3-555</w:t>
            </w:r>
          </w:p>
        </w:tc>
      </w:tr>
      <w:tr w:rsidR="00881309" w:rsidRPr="00D97551" w:rsidTr="005824C1">
        <w:trPr>
          <w:trHeight w:val="411"/>
        </w:trPr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81309" w:rsidRPr="004B7532" w:rsidRDefault="00DE57D5" w:rsidP="00DE57D5">
            <w:pPr>
              <w:widowControl/>
              <w:spacing w:line="480" w:lineRule="auto"/>
              <w:jc w:val="both"/>
              <w:rPr>
                <w:kern w:val="0"/>
              </w:rPr>
            </w:pPr>
            <w:r>
              <w:rPr>
                <w:kern w:val="0"/>
              </w:rPr>
              <w:t>(no. of rule</w:t>
            </w:r>
            <w:r w:rsidR="00855958"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 xml:space="preserve"> = </w:t>
            </w:r>
            <w:r>
              <w:rPr>
                <w:rFonts w:hint="eastAsia"/>
                <w:kern w:val="0"/>
              </w:rPr>
              <w:t>6</w:t>
            </w:r>
            <w:r>
              <w:rPr>
                <w:kern w:val="0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81309" w:rsidRPr="004B7532" w:rsidRDefault="00881309" w:rsidP="00D97551">
            <w:pPr>
              <w:widowControl/>
              <w:spacing w:line="480" w:lineRule="auto"/>
              <w:jc w:val="both"/>
              <w:rPr>
                <w:kern w:val="0"/>
              </w:rPr>
            </w:pPr>
            <w:r w:rsidRPr="004B7532">
              <w:rPr>
                <w:kern w:val="0"/>
              </w:rPr>
              <w:t>5'UTR</w:t>
            </w:r>
            <w:r w:rsidRPr="00D97551">
              <w:rPr>
                <w:kern w:val="0"/>
                <w:vertAlign w:val="subscript"/>
              </w:rPr>
              <w:t>203</w:t>
            </w:r>
          </w:p>
        </w:tc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881309" w:rsidRPr="00D97551" w:rsidRDefault="00881309" w:rsidP="00D97551">
            <w:pPr>
              <w:spacing w:line="480" w:lineRule="auto"/>
              <w:jc w:val="both"/>
              <w:rPr>
                <w:kern w:val="0"/>
              </w:rPr>
            </w:pPr>
            <w:r w:rsidRPr="00D97551">
              <w:rPr>
                <w:kern w:val="0"/>
              </w:rPr>
              <w:t>NS5B-186</w:t>
            </w:r>
            <w:r w:rsidRPr="00D97551">
              <w:rPr>
                <w:rFonts w:hint="eastAsia"/>
                <w:kern w:val="0"/>
              </w:rPr>
              <w:t xml:space="preserve">, </w:t>
            </w:r>
            <w:r w:rsidRPr="00D97551">
              <w:rPr>
                <w:kern w:val="0"/>
              </w:rPr>
              <w:t>NS5B-470</w:t>
            </w:r>
          </w:p>
        </w:tc>
      </w:tr>
    </w:tbl>
    <w:p w:rsidR="00D97551" w:rsidRPr="00D97551" w:rsidRDefault="00D97551" w:rsidP="00D97551">
      <w:pPr>
        <w:spacing w:line="480" w:lineRule="auto"/>
      </w:pPr>
    </w:p>
    <w:p w:rsidR="009609C6" w:rsidRPr="009609C6" w:rsidRDefault="009609C6" w:rsidP="005824C1">
      <w:pPr>
        <w:spacing w:line="480" w:lineRule="auto"/>
      </w:pPr>
    </w:p>
    <w:sectPr w:rsidR="009609C6" w:rsidRPr="009609C6" w:rsidSect="004066EE">
      <w:footerReference w:type="even" r:id="rId7"/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D6B85" w:rsidRDefault="00CD6B85">
      <w:r>
        <w:separator/>
      </w:r>
    </w:p>
  </w:endnote>
  <w:endnote w:type="continuationSeparator" w:id="0">
    <w:p w:rsidR="00CD6B85" w:rsidRDefault="00CD6B8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88697F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B25A9C">
      <w:rPr>
        <w:rStyle w:val="aa"/>
        <w:noProof/>
      </w:rPr>
      <w:t>7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25A9C" w:rsidRDefault="0088697F" w:rsidP="00A7577C">
    <w:pPr>
      <w:pStyle w:val="a5"/>
      <w:framePr w:wrap="around" w:vAnchor="text" w:hAnchor="margin" w:xAlign="center" w:y="1"/>
      <w:rPr>
        <w:rStyle w:val="aa"/>
      </w:rPr>
    </w:pPr>
    <w:r>
      <w:rPr>
        <w:rStyle w:val="aa"/>
      </w:rPr>
      <w:fldChar w:fldCharType="begin"/>
    </w:r>
    <w:r w:rsidR="00B25A9C">
      <w:rPr>
        <w:rStyle w:val="aa"/>
      </w:rPr>
      <w:instrText xml:space="preserve">PAGE  </w:instrText>
    </w:r>
    <w:r>
      <w:rPr>
        <w:rStyle w:val="aa"/>
      </w:rPr>
      <w:fldChar w:fldCharType="separate"/>
    </w:r>
    <w:r w:rsidR="005824C1">
      <w:rPr>
        <w:rStyle w:val="aa"/>
        <w:noProof/>
      </w:rPr>
      <w:t>1</w:t>
    </w:r>
    <w:r>
      <w:rPr>
        <w:rStyle w:val="aa"/>
      </w:rPr>
      <w:fldChar w:fldCharType="end"/>
    </w:r>
  </w:p>
  <w:p w:rsidR="00B25A9C" w:rsidRDefault="00B25A9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D6B85" w:rsidRDefault="00CD6B85">
      <w:r>
        <w:separator/>
      </w:r>
    </w:p>
  </w:footnote>
  <w:footnote w:type="continuationSeparator" w:id="0">
    <w:p w:rsidR="00CD6B85" w:rsidRDefault="00CD6B8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6DA25BC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A504F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EE2B42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54A48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27AAF12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87A460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192222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1FD6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622B9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7261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32667A5"/>
    <w:multiLevelType w:val="hybridMultilevel"/>
    <w:tmpl w:val="325202CC"/>
    <w:lvl w:ilvl="0" w:tplc="529EFD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CACC95DC">
      <w:start w:val="1"/>
      <w:numFmt w:val="upperLetter"/>
      <w:lvlText w:val="%2)"/>
      <w:lvlJc w:val="left"/>
      <w:pPr>
        <w:tabs>
          <w:tab w:val="num" w:pos="840"/>
        </w:tabs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07B5566B"/>
    <w:multiLevelType w:val="hybridMultilevel"/>
    <w:tmpl w:val="17B831DC"/>
    <w:lvl w:ilvl="0" w:tplc="EBB8A8BE">
      <w:start w:val="1"/>
      <w:numFmt w:val="bullet"/>
      <w:lvlText w:val=""/>
      <w:lvlJc w:val="left"/>
      <w:pPr>
        <w:tabs>
          <w:tab w:val="num" w:pos="720"/>
        </w:tabs>
        <w:ind w:left="72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320"/>
        </w:tabs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800"/>
        </w:tabs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280"/>
        </w:tabs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760"/>
        </w:tabs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3240"/>
        </w:tabs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720"/>
        </w:tabs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4200"/>
        </w:tabs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680"/>
        </w:tabs>
        <w:ind w:left="4680" w:hanging="480"/>
      </w:pPr>
      <w:rPr>
        <w:rFonts w:ascii="Wingdings" w:hAnsi="Wingdings" w:hint="default"/>
      </w:rPr>
    </w:lvl>
  </w:abstractNum>
  <w:abstractNum w:abstractNumId="12">
    <w:nsid w:val="2FC558EE"/>
    <w:multiLevelType w:val="hybridMultilevel"/>
    <w:tmpl w:val="7ACC72EA"/>
    <w:lvl w:ilvl="0" w:tplc="4D1A717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7F315013"/>
    <w:multiLevelType w:val="hybridMultilevel"/>
    <w:tmpl w:val="019E8392"/>
    <w:lvl w:ilvl="0" w:tplc="8454001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2"/>
  </w:num>
  <w:num w:numId="2">
    <w:abstractNumId w:val="10"/>
  </w:num>
  <w:num w:numId="3">
    <w:abstractNumId w:val="13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stylePaneFormatFilter w:val="3F0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A95DFF"/>
    <w:rsid w:val="00026EBF"/>
    <w:rsid w:val="000355A1"/>
    <w:rsid w:val="00051A7D"/>
    <w:rsid w:val="0005554E"/>
    <w:rsid w:val="0005762F"/>
    <w:rsid w:val="00066F5E"/>
    <w:rsid w:val="0007443A"/>
    <w:rsid w:val="00091007"/>
    <w:rsid w:val="000A3217"/>
    <w:rsid w:val="000D3725"/>
    <w:rsid w:val="000E344B"/>
    <w:rsid w:val="000E7889"/>
    <w:rsid w:val="000F3F91"/>
    <w:rsid w:val="000F6790"/>
    <w:rsid w:val="00101B1F"/>
    <w:rsid w:val="00102337"/>
    <w:rsid w:val="00110AAB"/>
    <w:rsid w:val="00126133"/>
    <w:rsid w:val="00136115"/>
    <w:rsid w:val="00142D3E"/>
    <w:rsid w:val="0014424D"/>
    <w:rsid w:val="00157B7A"/>
    <w:rsid w:val="0018119D"/>
    <w:rsid w:val="00182589"/>
    <w:rsid w:val="00194CCE"/>
    <w:rsid w:val="001A5A7A"/>
    <w:rsid w:val="001A70EE"/>
    <w:rsid w:val="001D3F95"/>
    <w:rsid w:val="001F2C6D"/>
    <w:rsid w:val="001F7978"/>
    <w:rsid w:val="00213993"/>
    <w:rsid w:val="00215EB0"/>
    <w:rsid w:val="0023270C"/>
    <w:rsid w:val="00235A77"/>
    <w:rsid w:val="00245CD9"/>
    <w:rsid w:val="00283921"/>
    <w:rsid w:val="002875D5"/>
    <w:rsid w:val="002E02A9"/>
    <w:rsid w:val="002F4371"/>
    <w:rsid w:val="00305D21"/>
    <w:rsid w:val="003205F8"/>
    <w:rsid w:val="003252BA"/>
    <w:rsid w:val="00331642"/>
    <w:rsid w:val="003338FF"/>
    <w:rsid w:val="00336E8C"/>
    <w:rsid w:val="003759F3"/>
    <w:rsid w:val="003A2049"/>
    <w:rsid w:val="003A3609"/>
    <w:rsid w:val="003D17D9"/>
    <w:rsid w:val="003F5C5E"/>
    <w:rsid w:val="004066EE"/>
    <w:rsid w:val="004213E1"/>
    <w:rsid w:val="00440BB4"/>
    <w:rsid w:val="00442077"/>
    <w:rsid w:val="00443278"/>
    <w:rsid w:val="00443D41"/>
    <w:rsid w:val="00455D5B"/>
    <w:rsid w:val="0046756F"/>
    <w:rsid w:val="00467F47"/>
    <w:rsid w:val="00470A17"/>
    <w:rsid w:val="0049021A"/>
    <w:rsid w:val="004B6362"/>
    <w:rsid w:val="004D5AD4"/>
    <w:rsid w:val="004D7369"/>
    <w:rsid w:val="00500A67"/>
    <w:rsid w:val="005151A6"/>
    <w:rsid w:val="00515D01"/>
    <w:rsid w:val="0053452C"/>
    <w:rsid w:val="005366D1"/>
    <w:rsid w:val="0054610F"/>
    <w:rsid w:val="00547E7E"/>
    <w:rsid w:val="00562DBB"/>
    <w:rsid w:val="0056310A"/>
    <w:rsid w:val="00573C68"/>
    <w:rsid w:val="00581D86"/>
    <w:rsid w:val="005824C1"/>
    <w:rsid w:val="00590B8B"/>
    <w:rsid w:val="005B0BC6"/>
    <w:rsid w:val="005C1E55"/>
    <w:rsid w:val="005C59B7"/>
    <w:rsid w:val="005D3AD6"/>
    <w:rsid w:val="005E39AF"/>
    <w:rsid w:val="00606EB6"/>
    <w:rsid w:val="006070E7"/>
    <w:rsid w:val="00616C46"/>
    <w:rsid w:val="00625B4B"/>
    <w:rsid w:val="00663935"/>
    <w:rsid w:val="006769FC"/>
    <w:rsid w:val="0068667D"/>
    <w:rsid w:val="006E4216"/>
    <w:rsid w:val="006E48A2"/>
    <w:rsid w:val="006F11B4"/>
    <w:rsid w:val="007175BF"/>
    <w:rsid w:val="00724DB7"/>
    <w:rsid w:val="00730DE9"/>
    <w:rsid w:val="00731178"/>
    <w:rsid w:val="0073374E"/>
    <w:rsid w:val="00736A6A"/>
    <w:rsid w:val="007423DF"/>
    <w:rsid w:val="00750ADF"/>
    <w:rsid w:val="00753CFD"/>
    <w:rsid w:val="0077680F"/>
    <w:rsid w:val="007804E5"/>
    <w:rsid w:val="007848AF"/>
    <w:rsid w:val="0078675E"/>
    <w:rsid w:val="007949D2"/>
    <w:rsid w:val="00795EB9"/>
    <w:rsid w:val="007B10C6"/>
    <w:rsid w:val="007D6A04"/>
    <w:rsid w:val="007F455A"/>
    <w:rsid w:val="00806E8B"/>
    <w:rsid w:val="0083441F"/>
    <w:rsid w:val="00842BF7"/>
    <w:rsid w:val="008519F5"/>
    <w:rsid w:val="00855958"/>
    <w:rsid w:val="00875A8D"/>
    <w:rsid w:val="00881309"/>
    <w:rsid w:val="00884B7E"/>
    <w:rsid w:val="0088697F"/>
    <w:rsid w:val="008C0967"/>
    <w:rsid w:val="008C3A1B"/>
    <w:rsid w:val="00944CF5"/>
    <w:rsid w:val="00946BCA"/>
    <w:rsid w:val="00954950"/>
    <w:rsid w:val="009609C6"/>
    <w:rsid w:val="00996EF4"/>
    <w:rsid w:val="009B0E06"/>
    <w:rsid w:val="009B5FA5"/>
    <w:rsid w:val="009E0AB2"/>
    <w:rsid w:val="009E1E33"/>
    <w:rsid w:val="009E212C"/>
    <w:rsid w:val="009F1D61"/>
    <w:rsid w:val="00A13700"/>
    <w:rsid w:val="00A137A5"/>
    <w:rsid w:val="00A33DA7"/>
    <w:rsid w:val="00A45C06"/>
    <w:rsid w:val="00A72258"/>
    <w:rsid w:val="00A7577C"/>
    <w:rsid w:val="00A81D7D"/>
    <w:rsid w:val="00A93515"/>
    <w:rsid w:val="00A95DFF"/>
    <w:rsid w:val="00AC7479"/>
    <w:rsid w:val="00B20751"/>
    <w:rsid w:val="00B25A9C"/>
    <w:rsid w:val="00B32097"/>
    <w:rsid w:val="00B4612B"/>
    <w:rsid w:val="00B51491"/>
    <w:rsid w:val="00B52423"/>
    <w:rsid w:val="00B55F23"/>
    <w:rsid w:val="00B64F1C"/>
    <w:rsid w:val="00B8741E"/>
    <w:rsid w:val="00B9483A"/>
    <w:rsid w:val="00BB2EA3"/>
    <w:rsid w:val="00BC1D02"/>
    <w:rsid w:val="00BC3630"/>
    <w:rsid w:val="00BF4C9C"/>
    <w:rsid w:val="00BF53AB"/>
    <w:rsid w:val="00C01FE9"/>
    <w:rsid w:val="00C26D49"/>
    <w:rsid w:val="00C43C57"/>
    <w:rsid w:val="00C55EAE"/>
    <w:rsid w:val="00C6715B"/>
    <w:rsid w:val="00C713B5"/>
    <w:rsid w:val="00C716EA"/>
    <w:rsid w:val="00C76B76"/>
    <w:rsid w:val="00C83E64"/>
    <w:rsid w:val="00C93A86"/>
    <w:rsid w:val="00CB25A1"/>
    <w:rsid w:val="00CD4C0B"/>
    <w:rsid w:val="00CD6B85"/>
    <w:rsid w:val="00CE6ADD"/>
    <w:rsid w:val="00CF6DEF"/>
    <w:rsid w:val="00CF7E53"/>
    <w:rsid w:val="00D131DA"/>
    <w:rsid w:val="00D1527E"/>
    <w:rsid w:val="00D15EBF"/>
    <w:rsid w:val="00D246A8"/>
    <w:rsid w:val="00D33856"/>
    <w:rsid w:val="00D40DF1"/>
    <w:rsid w:val="00D50E99"/>
    <w:rsid w:val="00D565D1"/>
    <w:rsid w:val="00D905CD"/>
    <w:rsid w:val="00D97551"/>
    <w:rsid w:val="00DA5BF4"/>
    <w:rsid w:val="00DB6257"/>
    <w:rsid w:val="00DB6854"/>
    <w:rsid w:val="00DC0930"/>
    <w:rsid w:val="00DC0DD8"/>
    <w:rsid w:val="00DC3A52"/>
    <w:rsid w:val="00DD2F64"/>
    <w:rsid w:val="00DD3EB6"/>
    <w:rsid w:val="00DE4BAC"/>
    <w:rsid w:val="00DE57D5"/>
    <w:rsid w:val="00E0075A"/>
    <w:rsid w:val="00E00F19"/>
    <w:rsid w:val="00E15A6A"/>
    <w:rsid w:val="00E22902"/>
    <w:rsid w:val="00E23C3C"/>
    <w:rsid w:val="00E243A7"/>
    <w:rsid w:val="00E2612A"/>
    <w:rsid w:val="00E66FDC"/>
    <w:rsid w:val="00E71A39"/>
    <w:rsid w:val="00E95795"/>
    <w:rsid w:val="00EA413F"/>
    <w:rsid w:val="00EB2DA6"/>
    <w:rsid w:val="00ED3E7A"/>
    <w:rsid w:val="00ED6122"/>
    <w:rsid w:val="00ED6161"/>
    <w:rsid w:val="00ED7B7E"/>
    <w:rsid w:val="00EE6429"/>
    <w:rsid w:val="00EF00D3"/>
    <w:rsid w:val="00EF3EA9"/>
    <w:rsid w:val="00F0627F"/>
    <w:rsid w:val="00F23D64"/>
    <w:rsid w:val="00F264E5"/>
    <w:rsid w:val="00F411B9"/>
    <w:rsid w:val="00F473C6"/>
    <w:rsid w:val="00F6015F"/>
    <w:rsid w:val="00F8067E"/>
    <w:rsid w:val="00F80F2F"/>
    <w:rsid w:val="00F958D5"/>
    <w:rsid w:val="00FB2BDB"/>
    <w:rsid w:val="00FB55EF"/>
    <w:rsid w:val="00FC08C4"/>
    <w:rsid w:val="00FC10C5"/>
    <w:rsid w:val="00FF1F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95DFF"/>
    <w:pPr>
      <w:widowControl w:val="0"/>
    </w:pPr>
    <w:rPr>
      <w:rFonts w:eastAsia="標楷體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4">
    <w:name w:val="頁首 字元"/>
    <w:basedOn w:val="a0"/>
    <w:link w:val="a3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paragraph" w:styleId="a5">
    <w:name w:val="footer"/>
    <w:basedOn w:val="a"/>
    <w:link w:val="a6"/>
    <w:semiHidden/>
    <w:unhideWhenUsed/>
    <w:rsid w:val="00A95DFF"/>
    <w:pPr>
      <w:tabs>
        <w:tab w:val="center" w:pos="4153"/>
        <w:tab w:val="right" w:pos="8306"/>
      </w:tabs>
      <w:snapToGrid w:val="0"/>
    </w:pPr>
    <w:rPr>
      <w:rFonts w:ascii="Calibri" w:eastAsia="新細明體" w:hAnsi="Calibri"/>
      <w:sz w:val="20"/>
      <w:szCs w:val="20"/>
    </w:rPr>
  </w:style>
  <w:style w:type="character" w:customStyle="1" w:styleId="a6">
    <w:name w:val="頁尾 字元"/>
    <w:basedOn w:val="a0"/>
    <w:link w:val="a5"/>
    <w:semiHidden/>
    <w:rsid w:val="00A95DFF"/>
    <w:rPr>
      <w:rFonts w:ascii="Calibri" w:eastAsia="新細明體" w:hAnsi="Calibri"/>
      <w:kern w:val="2"/>
      <w:lang w:val="en-US" w:eastAsia="zh-TW" w:bidi="ar-SA"/>
    </w:rPr>
  </w:style>
  <w:style w:type="character" w:styleId="a7">
    <w:name w:val="Hyperlink"/>
    <w:basedOn w:val="a0"/>
    <w:rsid w:val="00A95DFF"/>
    <w:rPr>
      <w:color w:val="0000FF"/>
      <w:u w:val="single"/>
    </w:rPr>
  </w:style>
  <w:style w:type="paragraph" w:styleId="Web">
    <w:name w:val="Normal (Web)"/>
    <w:basedOn w:val="a"/>
    <w:rsid w:val="00A95DF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table" w:styleId="a8">
    <w:name w:val="Table Grid"/>
    <w:basedOn w:val="a1"/>
    <w:rsid w:val="00A95DFF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Emphasis"/>
    <w:basedOn w:val="a0"/>
    <w:qFormat/>
    <w:rsid w:val="00A95DFF"/>
    <w:rPr>
      <w:b w:val="0"/>
      <w:bCs w:val="0"/>
      <w:i w:val="0"/>
      <w:iCs w:val="0"/>
      <w:color w:val="CC0033"/>
    </w:rPr>
  </w:style>
  <w:style w:type="character" w:customStyle="1" w:styleId="bodyblack1">
    <w:name w:val="bodyblack1"/>
    <w:basedOn w:val="a0"/>
    <w:rsid w:val="00A95DFF"/>
    <w:rPr>
      <w:rFonts w:ascii="Verdana" w:hAnsi="Verdana" w:hint="default"/>
      <w:b w:val="0"/>
      <w:bCs w:val="0"/>
      <w:color w:val="000000"/>
      <w:sz w:val="20"/>
      <w:szCs w:val="20"/>
    </w:rPr>
  </w:style>
  <w:style w:type="character" w:styleId="aa">
    <w:name w:val="page number"/>
    <w:basedOn w:val="a0"/>
    <w:rsid w:val="00A95DFF"/>
  </w:style>
  <w:style w:type="character" w:styleId="ab">
    <w:name w:val="line number"/>
    <w:basedOn w:val="a0"/>
    <w:rsid w:val="00A95DFF"/>
  </w:style>
  <w:style w:type="character" w:customStyle="1" w:styleId="src">
    <w:name w:val="src"/>
    <w:basedOn w:val="a0"/>
    <w:rsid w:val="00A95DFF"/>
  </w:style>
  <w:style w:type="character" w:customStyle="1" w:styleId="jrnl">
    <w:name w:val="jrnl"/>
    <w:basedOn w:val="a0"/>
    <w:rsid w:val="00A95DFF"/>
  </w:style>
  <w:style w:type="character" w:customStyle="1" w:styleId="genus-species">
    <w:name w:val="genus-species"/>
    <w:basedOn w:val="a0"/>
    <w:rsid w:val="00A95DFF"/>
    <w:rPr>
      <w:i/>
      <w:iCs/>
    </w:rPr>
  </w:style>
  <w:style w:type="character" w:styleId="ac">
    <w:name w:val="Strong"/>
    <w:basedOn w:val="a0"/>
    <w:qFormat/>
    <w:rsid w:val="00D246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37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54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Novel Nucleotide and Amino Acid Covariation between the 5’Untranslated Region and the Nonstructural Proteins 2 and 3 of Hepatitis C Virus: Bioinformatic and Functional Analyses </dc:title>
  <dc:subject/>
  <dc:creator>Hung-Yu Sun</dc:creator>
  <cp:keywords/>
  <dc:description/>
  <cp:lastModifiedBy>USER2</cp:lastModifiedBy>
  <cp:revision>2</cp:revision>
  <cp:lastPrinted>2011-04-13T09:42:00Z</cp:lastPrinted>
  <dcterms:created xsi:type="dcterms:W3CDTF">2011-09-09T09:32:00Z</dcterms:created>
  <dcterms:modified xsi:type="dcterms:W3CDTF">2011-09-09T09:32:00Z</dcterms:modified>
</cp:coreProperties>
</file>